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87C" w:rsidRDefault="0019663C">
      <w:pPr>
        <w:rPr>
          <w:rFonts w:ascii="Times New Roman" w:hAnsi="Times New Roman" w:cs="Times New Roman"/>
          <w:b/>
          <w:sz w:val="24"/>
          <w:szCs w:val="24"/>
        </w:rPr>
      </w:pPr>
      <w:r w:rsidRPr="0019663C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8E2E61"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  <w:r w:rsidRPr="0019663C">
        <w:rPr>
          <w:rFonts w:ascii="Times New Roman" w:hAnsi="Times New Roman" w:cs="Times New Roman"/>
          <w:b/>
          <w:sz w:val="24"/>
          <w:szCs w:val="24"/>
        </w:rPr>
        <w:t xml:space="preserve"> Primers for genes selected for RT-PCR analysis.</w:t>
      </w:r>
    </w:p>
    <w:p w:rsidR="00B46E5A" w:rsidRDefault="00B46E5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1416"/>
        <w:gridCol w:w="3471"/>
        <w:gridCol w:w="2073"/>
        <w:gridCol w:w="1188"/>
        <w:gridCol w:w="1220"/>
      </w:tblGrid>
      <w:tr w:rsidR="00B46E5A" w:rsidRPr="00B46E5A" w:rsidTr="00B46E5A">
        <w:trPr>
          <w:trHeight w:val="288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CR efficiency 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iquitin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GCTCGTTGTGTAATGTTGG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CGTAGGTGGGATATTAGAGT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113885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ma02g4808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 CGTTTCCATCCTAGGCGTC  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TGTAGGTAAGGCAAAGTT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350623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ma04g0021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CCTTGTTAGAGTAATTAGCGC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GCGAACAAATGCGATGG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873262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ma04g3588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 CTCAAAATTGATGCAGAAGCC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CACACTTCTAACAGCAGTTA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1499485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ma14g27015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TGGTAGAACAACGCTTGGC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CAGTTAACTAATGTCACC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4666545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ma11g0906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TGTGCAATTTCCAATAGCC 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GATGATGATACAAGTAGGAG-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4899584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ma02g43341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GACGGTGTAGTCCATCAAT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GTGGTAAGAAAGACACCGT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8539304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ma15g0251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 ACGCTTGCCCGAGATAAGAT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CAATCACCAAGCCTAAGCA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0428888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ma16g0695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CATGATCCAGTTCTACCTG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GTCATTTACTAACTTCACC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171162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ma09g0316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CAATGTTTCCCTCTGTTATCG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GACTAAAGTTTCTAACTCCAC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213951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ma11g35334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GAGGATACAGACTCAAGTG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GGTTACAAGGGCTGGAAA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5403283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ma11g35710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TTGTATCCGAACAGGCTAC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TGTGCCTTGGAGGAAACA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4609211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act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TCTTGACTGAGCGTGGTTATTCC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GCTGGTCCTGGCTGTCTCC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225378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F1b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GTTGAAAAGCCAGGGGACA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TCTTACCCCTTGAGCGTGG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7157346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6PD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CTCCTTGATACCGTTGTCCAT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GTTTGTTATCCGCCTACAGCCT-3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4700223</w:t>
            </w:r>
          </w:p>
        </w:tc>
      </w:tr>
      <w:tr w:rsidR="00B46E5A" w:rsidRPr="00B46E5A" w:rsidTr="00B46E5A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46E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box</w:t>
            </w:r>
            <w:proofErr w:type="spellEnd"/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AGATAGGGAAATTGTGCAGGT-3'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'-CTAATGGCAATTGCAGCTCTC-3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E5A" w:rsidRPr="00B46E5A" w:rsidRDefault="00B46E5A" w:rsidP="00B4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E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0122025</w:t>
            </w:r>
          </w:p>
        </w:tc>
      </w:tr>
    </w:tbl>
    <w:p w:rsidR="00B46E5A" w:rsidRPr="0019663C" w:rsidRDefault="00B46E5A">
      <w:pPr>
        <w:rPr>
          <w:rFonts w:ascii="Times New Roman" w:hAnsi="Times New Roman" w:cs="Times New Roman"/>
          <w:b/>
          <w:sz w:val="24"/>
          <w:szCs w:val="24"/>
        </w:rPr>
      </w:pPr>
    </w:p>
    <w:sectPr w:rsidR="00B46E5A" w:rsidRPr="00196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A7B"/>
    <w:rsid w:val="00167F83"/>
    <w:rsid w:val="0019663C"/>
    <w:rsid w:val="00724427"/>
    <w:rsid w:val="008C2D32"/>
    <w:rsid w:val="008E2E61"/>
    <w:rsid w:val="00B46E5A"/>
    <w:rsid w:val="00BC6A7B"/>
    <w:rsid w:val="00C5591F"/>
    <w:rsid w:val="00E610CC"/>
    <w:rsid w:val="00E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09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5.DOCX</TitleName>
    <StageName xmlns="ad5e6ac6-7e28-44ff-b599-4b096ee3745e" xsi:nil="true"/>
    <DocumentType xmlns="ad5e6ac6-7e28-44ff-b599-4b096ee3745e">Table</DocumentType>
    <DocumentId xmlns="ad5e6ac6-7e28-44ff-b599-4b096ee3745e">Table 5.DOCX</DocumentId>
  </documentManagement>
</p:properties>
</file>

<file path=customXml/itemProps1.xml><?xml version="1.0" encoding="utf-8"?>
<ds:datastoreItem xmlns:ds="http://schemas.openxmlformats.org/officeDocument/2006/customXml" ds:itemID="{059030A8-DB42-4075-A115-BCDD6255563A}"/>
</file>

<file path=customXml/itemProps2.xml><?xml version="1.0" encoding="utf-8"?>
<ds:datastoreItem xmlns:ds="http://schemas.openxmlformats.org/officeDocument/2006/customXml" ds:itemID="{6B8095B7-20C7-44CD-8CDD-8E8967FCAC1F}"/>
</file>

<file path=customXml/itemProps3.xml><?xml version="1.0" encoding="utf-8"?>
<ds:datastoreItem xmlns:ds="http://schemas.openxmlformats.org/officeDocument/2006/customXml" ds:itemID="{4196F072-A9CB-4BC7-95D3-A5CE18F2FD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松丽</dc:creator>
  <cp:lastModifiedBy>袁松丽</cp:lastModifiedBy>
  <cp:revision>2</cp:revision>
  <dcterms:created xsi:type="dcterms:W3CDTF">2016-03-30T08:30:00Z</dcterms:created>
  <dcterms:modified xsi:type="dcterms:W3CDTF">2016-03-30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